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95" w:type="dxa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1624"/>
        <w:gridCol w:w="1630"/>
        <w:tblGridChange w:id="0">
          <w:tblGrid>
            <w:gridCol w:w="3641"/>
            <w:gridCol w:w="1624"/>
            <w:gridCol w:w="1630"/>
          </w:tblGrid>
        </w:tblGridChange>
      </w:tblGrid>
      <w:tr w:rsidR="00602A76" w:rsidRPr="0088512B" w:rsidTr="00D376FA">
        <w:trPr>
          <w:trHeight w:val="602"/>
        </w:trPr>
        <w:tc>
          <w:tcPr>
            <w:tcW w:w="689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color w:val="222222"/>
                <w:sz w:val="22"/>
                <w:szCs w:val="22"/>
              </w:rPr>
              <w:t>Supplementary Table. Comparison of baseline characteristics of participants lost with those investigated in the follow-up</w:t>
            </w:r>
          </w:p>
        </w:tc>
      </w:tr>
      <w:tr w:rsidR="00602A76" w:rsidRPr="0088512B" w:rsidTr="00D376FA">
        <w:trPr>
          <w:trHeight w:val="602"/>
        </w:trPr>
        <w:tc>
          <w:tcPr>
            <w:tcW w:w="36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n=882 (%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n=115 (%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Sex femal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544 (61.7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80 (69.6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60-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35 (38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63 (54.8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70-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57 (40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6 (31.3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80-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55 (17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6 (13.9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90-1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5 (4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Educational attainment (years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≥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27 (14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6 (13.9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5-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11 (35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1 (27.0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0-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444 (50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68 (59.1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Participation in group activiti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513 (58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72 (62.6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Partn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566 (64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69 (60.0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498 (56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71 (61.7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26 (14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9 (16.5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631 (71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85 (73.9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225 (25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26 (22.6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Moderate/seve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26 (3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4 (3.5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Functionality for AD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Independe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740 (83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04 (90.4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Depende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42 (16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11 (9.6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Low social suppor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709 (80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30 (26.1)</w:t>
            </w: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88512B">
              <w:rPr>
                <w:rFonts w:ascii="Arial" w:hAnsi="Arial" w:cs="Arial"/>
                <w:bCs/>
                <w:sz w:val="22"/>
                <w:szCs w:val="22"/>
              </w:rPr>
              <w:t>Heart disea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286 (32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A76" w:rsidRPr="0088512B" w:rsidTr="00D376FA">
        <w:trPr>
          <w:trHeight w:val="20"/>
        </w:trPr>
        <w:tc>
          <w:tcPr>
            <w:tcW w:w="3641" w:type="dxa"/>
            <w:tcBorders>
              <w:top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88512B">
              <w:rPr>
                <w:rFonts w:ascii="Arial" w:hAnsi="Arial" w:cs="Arial"/>
                <w:bCs/>
                <w:sz w:val="22"/>
                <w:szCs w:val="22"/>
              </w:rPr>
              <w:t>Canc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8512B">
              <w:rPr>
                <w:rFonts w:ascii="Arial" w:hAnsi="Arial" w:cs="Arial"/>
                <w:sz w:val="22"/>
                <w:szCs w:val="22"/>
              </w:rPr>
              <w:t>51 (5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A76" w:rsidRPr="0088512B" w:rsidRDefault="00602A76" w:rsidP="00D376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602A76" w:rsidRDefault="00602A76"/>
    <w:sectPr w:rsidR="00602A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76"/>
    <w:rsid w:val="0060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3D71BD7-98EA-F74B-946D-7926C2B6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A76"/>
    <w:rPr>
      <w:rFonts w:ascii="Times New Roman" w:eastAsia="Times New Roman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14</Characters>
  <Application>Microsoft Office Word</Application>
  <DocSecurity>0</DocSecurity>
  <Lines>5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uchs</dc:creator>
  <cp:keywords/>
  <dc:description/>
  <cp:lastModifiedBy>Sandra Fuchs</cp:lastModifiedBy>
  <cp:revision>1</cp:revision>
  <dcterms:created xsi:type="dcterms:W3CDTF">2023-02-14T02:03:00Z</dcterms:created>
  <dcterms:modified xsi:type="dcterms:W3CDTF">2023-02-14T02:04:00Z</dcterms:modified>
</cp:coreProperties>
</file>